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D1445" w14:textId="01FB92FA" w:rsidR="00D85168" w:rsidRPr="00F20D20" w:rsidRDefault="00F24439" w:rsidP="00F20D20">
      <w:pPr>
        <w:spacing w:line="480" w:lineRule="auto"/>
        <w:rPr>
          <w:rFonts w:ascii="Times New Roman" w:eastAsia="Meiryo UI" w:hAnsi="Times New Roman" w:cs="Times New Roman"/>
          <w:sz w:val="20"/>
          <w:szCs w:val="20"/>
        </w:rPr>
      </w:pPr>
      <w:r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>Supplement</w:t>
      </w:r>
      <w:r w:rsidR="00177F8C"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2</w:t>
      </w:r>
      <w:r w:rsidR="00441453"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>.</w:t>
      </w:r>
      <w:r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　</w:t>
      </w:r>
      <w:r w:rsidR="006E1EA3"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The questionnaire of </w:t>
      </w:r>
      <w:r w:rsidR="00A74B9A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the </w:t>
      </w:r>
      <w:r w:rsidR="006765DF"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>Delphi Method</w:t>
      </w:r>
      <w:r w:rsidR="006E1EA3"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Round</w:t>
      </w:r>
      <w:r w:rsidR="00441453"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="006E1EA3" w:rsidRPr="00F20D20">
        <w:rPr>
          <w:rFonts w:ascii="Times New Roman" w:eastAsia="ＭＳ Ｐゴシック" w:hAnsi="Times New Roman" w:cs="Times New Roman"/>
          <w:kern w:val="0"/>
          <w:sz w:val="20"/>
          <w:szCs w:val="20"/>
        </w:rPr>
        <w:t>1</w:t>
      </w:r>
    </w:p>
    <w:p w14:paraId="0A902A7D" w14:textId="77777777" w:rsidR="00721F98" w:rsidRPr="00F20D20" w:rsidRDefault="00721F98" w:rsidP="00F20D2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36EAFE1" w14:textId="12705501" w:rsidR="00DE0974" w:rsidRPr="00F20D20" w:rsidRDefault="00F24439" w:rsidP="00F20D20">
      <w:pPr>
        <w:spacing w:line="480" w:lineRule="auto"/>
        <w:rPr>
          <w:rFonts w:ascii="Times New Roman" w:eastAsia="ＭＳ Ｐゴシック" w:hAnsi="Times New Roman" w:cs="Times New Roman"/>
          <w:sz w:val="20"/>
          <w:szCs w:val="20"/>
        </w:rPr>
      </w:pPr>
      <w:r w:rsidRPr="00F20D20">
        <w:rPr>
          <w:rFonts w:ascii="Times New Roman" w:hAnsi="Times New Roman" w:cs="Times New Roman"/>
          <w:sz w:val="20"/>
          <w:szCs w:val="20"/>
        </w:rPr>
        <w:t xml:space="preserve">The Revised </w:t>
      </w:r>
      <w:r w:rsidR="00021A7F" w:rsidRPr="00F20D20">
        <w:rPr>
          <w:rFonts w:ascii="Times New Roman" w:eastAsia="ＭＳ Ｐゴシック" w:hAnsi="Times New Roman" w:cs="Times New Roman"/>
          <w:sz w:val="20"/>
          <w:szCs w:val="20"/>
        </w:rPr>
        <w:t xml:space="preserve">Question Prompt List </w:t>
      </w:r>
      <w:r w:rsidR="002955E9" w:rsidRPr="00F20D20">
        <w:rPr>
          <w:rFonts w:ascii="Times New Roman" w:eastAsia="ＭＳ Ｐゴシック" w:hAnsi="Times New Roman" w:cs="Times New Roman"/>
          <w:sz w:val="20"/>
          <w:szCs w:val="20"/>
        </w:rPr>
        <w:t xml:space="preserve">for </w:t>
      </w:r>
      <w:r w:rsidR="00021A7F" w:rsidRPr="00F20D20">
        <w:rPr>
          <w:rFonts w:ascii="Times New Roman" w:eastAsia="ＭＳ Ｐゴシック" w:hAnsi="Times New Roman" w:cs="Times New Roman"/>
          <w:sz w:val="20"/>
          <w:szCs w:val="20"/>
        </w:rPr>
        <w:t>Pharmacist (QPLP;</w:t>
      </w:r>
      <w:r w:rsidR="002955E9" w:rsidRPr="00F20D20">
        <w:rPr>
          <w:rFonts w:ascii="Times New Roman" w:eastAsia="ＭＳ Ｐゴシック" w:hAnsi="Times New Roman" w:cs="Times New Roman"/>
          <w:sz w:val="20"/>
          <w:szCs w:val="20"/>
        </w:rPr>
        <w:t xml:space="preserve"> </w:t>
      </w:r>
      <w:r w:rsidRPr="00F20D20">
        <w:rPr>
          <w:rFonts w:ascii="Times New Roman" w:hAnsi="Times New Roman" w:cs="Times New Roman"/>
          <w:sz w:val="20"/>
          <w:szCs w:val="20"/>
        </w:rPr>
        <w:t>16 questions</w:t>
      </w:r>
      <w:r w:rsidR="00021A7F" w:rsidRPr="00F20D20">
        <w:rPr>
          <w:rFonts w:ascii="Times New Roman" w:hAnsi="Times New Roman" w:cs="Times New Roman"/>
          <w:sz w:val="20"/>
          <w:szCs w:val="20"/>
        </w:rPr>
        <w:t>)</w:t>
      </w:r>
    </w:p>
    <w:p w14:paraId="531327C1" w14:textId="77777777" w:rsidR="001968D9" w:rsidRPr="00F20D20" w:rsidRDefault="001968D9" w:rsidP="00F20D20">
      <w:pPr>
        <w:pStyle w:val="ac"/>
        <w:adjustRightInd w:val="0"/>
        <w:snapToGrid w:val="0"/>
        <w:spacing w:line="480" w:lineRule="auto"/>
        <w:ind w:leftChars="33" w:left="69" w:firstLineChars="50" w:firstLine="100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2B0ED6DB" w14:textId="3111EC3E" w:rsidR="0043695F" w:rsidRPr="00F20D20" w:rsidRDefault="00F24439" w:rsidP="00F20D20">
      <w:pPr>
        <w:pStyle w:val="ac"/>
        <w:numPr>
          <w:ilvl w:val="0"/>
          <w:numId w:val="4"/>
        </w:numPr>
        <w:adjustRightInd w:val="0"/>
        <w:snapToGrid w:val="0"/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On a scale of 1 to 5, </w:t>
      </w:r>
      <w:r w:rsidRPr="00F20D20">
        <w:rPr>
          <w:rFonts w:ascii="Times New Roman" w:eastAsia="Meiryo UI" w:hAnsi="Times New Roman" w:cs="Times New Roman"/>
          <w:sz w:val="20"/>
          <w:szCs w:val="20"/>
        </w:rPr>
        <w:t xml:space="preserve">please 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rate each of the following questions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in terms of how useful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you think </w:t>
      </w:r>
      <w:r w:rsidRPr="00F20D20">
        <w:rPr>
          <w:rFonts w:ascii="Times New Roman" w:eastAsia="Meiryo UI" w:hAnsi="Times New Roman" w:cs="Times New Roman"/>
          <w:sz w:val="20"/>
          <w:szCs w:val="20"/>
        </w:rPr>
        <w:t xml:space="preserve">they 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would be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for improving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communication with pharmacists</w:t>
      </w:r>
      <w:r w:rsidRPr="00F20D20">
        <w:rPr>
          <w:rFonts w:ascii="Times New Roman" w:eastAsia="Meiryo UI" w:hAnsi="Times New Roman" w:cs="Times New Roman"/>
          <w:sz w:val="20"/>
          <w:szCs w:val="20"/>
        </w:rPr>
        <w:t>:</w:t>
      </w:r>
    </w:p>
    <w:p w14:paraId="73555444" w14:textId="4F3DA97E" w:rsidR="0043695F" w:rsidRPr="00F20D20" w:rsidRDefault="00F24439" w:rsidP="00F20D20">
      <w:pPr>
        <w:pStyle w:val="ac"/>
        <w:adjustRightInd w:val="0"/>
        <w:snapToGrid w:val="0"/>
        <w:spacing w:line="480" w:lineRule="auto"/>
        <w:ind w:leftChars="0" w:left="609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F20D20">
        <w:rPr>
          <w:rFonts w:ascii="Times New Roman" w:eastAsia="Meiryo UI" w:hAnsi="Times New Roman" w:cs="Times New Roman"/>
          <w:sz w:val="20"/>
          <w:szCs w:val="20"/>
        </w:rPr>
        <w:t>[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1 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>strongly agree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>,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2 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>agree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>,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3 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>neutral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>,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4 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>disagree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>,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5 </w:t>
      </w:r>
      <w:r w:rsidR="00FF5C92" w:rsidRPr="00F20D2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FF5C92" w:rsidRPr="00F20D20">
        <w:rPr>
          <w:rFonts w:ascii="Times New Roman" w:eastAsia="Meiryo UI" w:hAnsi="Times New Roman" w:cs="Times New Roman"/>
          <w:bCs/>
          <w:sz w:val="20"/>
          <w:szCs w:val="20"/>
        </w:rPr>
        <w:t>strongly disagree</w:t>
      </w:r>
      <w:r w:rsidRPr="00F20D20">
        <w:rPr>
          <w:rFonts w:ascii="Times New Roman" w:eastAsia="Meiryo UI" w:hAnsi="Times New Roman" w:cs="Times New Roman"/>
          <w:sz w:val="20"/>
          <w:szCs w:val="20"/>
        </w:rPr>
        <w:t>].</w:t>
      </w:r>
    </w:p>
    <w:p w14:paraId="350AA762" w14:textId="086EA287" w:rsidR="0030144F" w:rsidRPr="00F20D20" w:rsidRDefault="00F24439" w:rsidP="00F20D20">
      <w:pPr>
        <w:pStyle w:val="ac"/>
        <w:numPr>
          <w:ilvl w:val="0"/>
          <w:numId w:val="4"/>
        </w:numPr>
        <w:adjustRightInd w:val="0"/>
        <w:snapToGrid w:val="0"/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If you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believe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the wording should be changed, please provide a proposed revised statement.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Additionally,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you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may share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any comments or suggestions</w:t>
      </w:r>
      <w:r w:rsidRPr="00F20D20">
        <w:rPr>
          <w:rFonts w:ascii="Times New Roman" w:eastAsia="Meiryo UI" w:hAnsi="Times New Roman" w:cs="Times New Roman"/>
          <w:sz w:val="20"/>
          <w:szCs w:val="20"/>
        </w:rPr>
        <w:t>.</w:t>
      </w:r>
    </w:p>
    <w:p w14:paraId="74C438A2" w14:textId="6A80BC56" w:rsidR="0030144F" w:rsidRPr="00F20D20" w:rsidRDefault="00F24439" w:rsidP="00F20D20">
      <w:pPr>
        <w:pStyle w:val="ac"/>
        <w:numPr>
          <w:ilvl w:val="0"/>
          <w:numId w:val="4"/>
        </w:numPr>
        <w:adjustRightInd w:val="0"/>
        <w:snapToGrid w:val="0"/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If you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would like to propose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a new question, please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add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it on the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final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line</w:t>
      </w:r>
      <w:r w:rsidRPr="00F20D20">
        <w:rPr>
          <w:rFonts w:ascii="Times New Roman" w:eastAsia="Meiryo UI" w:hAnsi="Times New Roman" w:cs="Times New Roman"/>
          <w:sz w:val="20"/>
          <w:szCs w:val="20"/>
        </w:rPr>
        <w:t>.</w:t>
      </w:r>
    </w:p>
    <w:p w14:paraId="489DBC51" w14:textId="77777777" w:rsidR="00DD629C" w:rsidRPr="00F20D20" w:rsidRDefault="00DD629C" w:rsidP="00F20D20">
      <w:pPr>
        <w:adjustRightInd w:val="0"/>
        <w:snapToGrid w:val="0"/>
        <w:spacing w:line="480" w:lineRule="auto"/>
        <w:ind w:left="169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6097FB4D" w14:textId="3693170E" w:rsidR="008C77DC" w:rsidRPr="00F20D20" w:rsidRDefault="00F24439" w:rsidP="00F20D20">
      <w:pPr>
        <w:adjustRightInd w:val="0"/>
        <w:snapToGrid w:val="0"/>
        <w:spacing w:line="480" w:lineRule="auto"/>
        <w:ind w:left="169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>The ratings and comments submitted will be shared with other respondents</w:t>
      </w:r>
      <w:r w:rsidRPr="00F20D20">
        <w:rPr>
          <w:rFonts w:ascii="Times New Roman" w:eastAsia="Meiryo UI" w:hAnsi="Times New Roman" w:cs="Times New Roman"/>
          <w:sz w:val="20"/>
          <w:szCs w:val="20"/>
        </w:rPr>
        <w:t>,</w:t>
      </w:r>
      <w:r w:rsidRPr="00F20D20">
        <w:rPr>
          <w:rFonts w:ascii="Times New Roman" w:eastAsia="Meiryo UI" w:hAnsi="Times New Roman" w:cs="Times New Roman"/>
          <w:bCs/>
          <w:sz w:val="20"/>
          <w:szCs w:val="20"/>
        </w:rPr>
        <w:t xml:space="preserve"> without </w:t>
      </w:r>
      <w:r w:rsidRPr="00F20D20">
        <w:rPr>
          <w:rFonts w:ascii="Times New Roman" w:eastAsia="Meiryo UI" w:hAnsi="Times New Roman" w:cs="Times New Roman"/>
          <w:sz w:val="20"/>
          <w:szCs w:val="20"/>
        </w:rPr>
        <w:t>revealing their names</w:t>
      </w:r>
      <w:r w:rsidR="0030144F" w:rsidRPr="00F20D20">
        <w:rPr>
          <w:rFonts w:ascii="Times New Roman" w:eastAsia="Meiryo UI" w:hAnsi="Times New Roman" w:cs="Times New Roman"/>
          <w:sz w:val="20"/>
          <w:szCs w:val="20"/>
        </w:rPr>
        <w:t>.</w:t>
      </w:r>
    </w:p>
    <w:p w14:paraId="58803DC6" w14:textId="77777777" w:rsidR="005C504D" w:rsidRPr="00F20D20" w:rsidRDefault="005C504D" w:rsidP="00F20D20">
      <w:pPr>
        <w:adjustRightInd w:val="0"/>
        <w:snapToGrid w:val="0"/>
        <w:spacing w:line="480" w:lineRule="auto"/>
        <w:ind w:leftChars="50" w:left="105"/>
        <w:jc w:val="left"/>
        <w:rPr>
          <w:rFonts w:ascii="Times New Roman" w:eastAsia="Meiryo UI" w:hAnsi="Times New Roman" w:cs="Times New Roman"/>
          <w:sz w:val="20"/>
          <w:szCs w:val="20"/>
        </w:rPr>
      </w:pPr>
    </w:p>
    <w:tbl>
      <w:tblPr>
        <w:tblStyle w:val="ab"/>
        <w:tblW w:w="89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6"/>
        <w:gridCol w:w="427"/>
        <w:gridCol w:w="3260"/>
        <w:gridCol w:w="1418"/>
        <w:gridCol w:w="2835"/>
      </w:tblGrid>
      <w:tr w:rsidR="005C5E22" w14:paraId="135F1E92" w14:textId="77777777" w:rsidTr="00784B91">
        <w:trPr>
          <w:trHeight w:val="400"/>
        </w:trPr>
        <w:tc>
          <w:tcPr>
            <w:tcW w:w="986" w:type="dxa"/>
            <w:vAlign w:val="center"/>
          </w:tcPr>
          <w:p w14:paraId="6123B52F" w14:textId="14735139" w:rsidR="003A1313" w:rsidRPr="00F20D20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427" w:type="dxa"/>
            <w:vAlign w:val="center"/>
          </w:tcPr>
          <w:p w14:paraId="28E45D08" w14:textId="3D8129C8" w:rsidR="003A1313" w:rsidRPr="00F20D20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noWrap/>
            <w:vAlign w:val="center"/>
          </w:tcPr>
          <w:p w14:paraId="14CE9272" w14:textId="2D5E5260" w:rsidR="003A1313" w:rsidRPr="00F20D20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1418" w:type="dxa"/>
            <w:vAlign w:val="center"/>
          </w:tcPr>
          <w:p w14:paraId="41BFA636" w14:textId="5FF3CA08" w:rsidR="003A1313" w:rsidRPr="00F20D20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33" w:left="69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Ratings:</w:t>
            </w:r>
          </w:p>
          <w:p w14:paraId="53D4E180" w14:textId="567F468C" w:rsidR="003A1313" w:rsidRPr="00F20D20" w:rsidRDefault="00253BE8" w:rsidP="00F20D20">
            <w:pPr>
              <w:pStyle w:val="ac"/>
              <w:adjustRightInd w:val="0"/>
              <w:snapToGrid w:val="0"/>
              <w:spacing w:line="480" w:lineRule="auto"/>
              <w:ind w:leftChars="33" w:left="69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Please enter a number from 1 to 5</w:t>
            </w:r>
          </w:p>
        </w:tc>
        <w:tc>
          <w:tcPr>
            <w:tcW w:w="2835" w:type="dxa"/>
            <w:vAlign w:val="center"/>
          </w:tcPr>
          <w:p w14:paraId="28DBCD48" w14:textId="6BC25188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proposed revised statement</w:t>
            </w:r>
            <w:r w:rsidR="002D340B"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s</w:t>
            </w:r>
            <w:r w:rsidR="00A74B9A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/ </w:t>
            </w:r>
            <w:r w:rsidRPr="00F20D20">
              <w:rPr>
                <w:rFonts w:ascii="Times New Roman" w:eastAsia="Meiryo UI" w:hAnsi="Times New Roman" w:cs="Times New Roman"/>
                <w:sz w:val="20"/>
                <w:szCs w:val="20"/>
              </w:rPr>
              <w:t>comments</w:t>
            </w:r>
          </w:p>
        </w:tc>
      </w:tr>
      <w:tr w:rsidR="005C5E22" w14:paraId="19E60D8E" w14:textId="75FFBCCD" w:rsidTr="00784B91">
        <w:trPr>
          <w:trHeight w:val="400"/>
        </w:trPr>
        <w:tc>
          <w:tcPr>
            <w:tcW w:w="986" w:type="dxa"/>
            <w:vMerge w:val="restart"/>
            <w:hideMark/>
          </w:tcPr>
          <w:p w14:paraId="4190A013" w14:textId="1F5FB8F7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427" w:type="dxa"/>
          </w:tcPr>
          <w:p w14:paraId="5CA6D00C" w14:textId="1F2CA7B0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60" w:type="dxa"/>
            <w:noWrap/>
            <w:hideMark/>
          </w:tcPr>
          <w:p w14:paraId="649A98D5" w14:textId="33273322" w:rsidR="003A1313" w:rsidRPr="00FB6D82" w:rsidRDefault="00F24439" w:rsidP="00067DC6">
            <w:pPr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feel changes in my body and feelings. </w:t>
            </w:r>
            <w:r w:rsidR="00A50DD7">
              <w:rPr>
                <w:rFonts w:ascii="Times New Roman" w:eastAsia="Meiryo UI" w:hAnsi="Times New Roman" w:cs="Times New Roman"/>
                <w:sz w:val="20"/>
                <w:szCs w:val="20"/>
              </w:rPr>
              <w:t>Can</w:t>
            </w:r>
            <w:r w:rsidR="00A50DD7"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this be due to medication?</w:t>
            </w:r>
          </w:p>
        </w:tc>
        <w:tc>
          <w:tcPr>
            <w:tcW w:w="1418" w:type="dxa"/>
          </w:tcPr>
          <w:p w14:paraId="32ABC5FB" w14:textId="61E8DAD8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EFB0CC4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75F0F7DB" w14:textId="65CD9AA3" w:rsidTr="00784B91">
        <w:trPr>
          <w:trHeight w:val="400"/>
        </w:trPr>
        <w:tc>
          <w:tcPr>
            <w:tcW w:w="986" w:type="dxa"/>
            <w:vMerge/>
          </w:tcPr>
          <w:p w14:paraId="29A2C2D3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65BB50D8" w14:textId="0F29D01A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60" w:type="dxa"/>
            <w:noWrap/>
          </w:tcPr>
          <w:p w14:paraId="29A339E6" w14:textId="01E164F7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 have extra medic</w:t>
            </w:r>
            <w:r w:rsidR="00A50DD7">
              <w:rPr>
                <w:rFonts w:ascii="Times New Roman" w:eastAsia="Meiryo UI" w:hAnsi="Times New Roman" w:cs="Times New Roman"/>
                <w:sz w:val="20"/>
                <w:szCs w:val="20"/>
              </w:rPr>
              <w:t>in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that I am not taking. What should I do?</w:t>
            </w:r>
          </w:p>
        </w:tc>
        <w:tc>
          <w:tcPr>
            <w:tcW w:w="1418" w:type="dxa"/>
          </w:tcPr>
          <w:p w14:paraId="220F48AD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BB250E2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54E9F492" w14:textId="6490E95A" w:rsidTr="00784B91">
        <w:trPr>
          <w:trHeight w:val="400"/>
        </w:trPr>
        <w:tc>
          <w:tcPr>
            <w:tcW w:w="986" w:type="dxa"/>
            <w:vMerge/>
            <w:vAlign w:val="center"/>
          </w:tcPr>
          <w:p w14:paraId="38617B74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422BBFC" w14:textId="52211BA8" w:rsidR="003A1313" w:rsidRPr="00FB6D82" w:rsidRDefault="00F24439" w:rsidP="00F20D20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260" w:type="dxa"/>
            <w:noWrap/>
          </w:tcPr>
          <w:p w14:paraId="724B7C3C" w14:textId="3EEB0164" w:rsidR="003A1313" w:rsidRPr="00FB6D82" w:rsidRDefault="00F24439" w:rsidP="00D3281B">
            <w:pPr>
              <w:widowControl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am worried about </w:t>
            </w:r>
            <w:r w:rsidR="00CE376C">
              <w:rPr>
                <w:rFonts w:ascii="Times New Roman" w:eastAsia="Meiryo UI" w:hAnsi="Times New Roman" w:cs="Times New Roman"/>
                <w:sz w:val="20"/>
                <w:szCs w:val="20"/>
              </w:rPr>
              <w:t>tak</w:t>
            </w:r>
            <w:r w:rsidR="00CA1B21">
              <w:rPr>
                <w:rFonts w:ascii="Times New Roman" w:eastAsia="Meiryo UI" w:hAnsi="Times New Roman" w:cs="Times New Roman"/>
                <w:sz w:val="20"/>
                <w:szCs w:val="20"/>
              </w:rPr>
              <w:t>i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ng this medicine, how does it work?</w:t>
            </w:r>
          </w:p>
        </w:tc>
        <w:tc>
          <w:tcPr>
            <w:tcW w:w="1418" w:type="dxa"/>
          </w:tcPr>
          <w:p w14:paraId="447CD819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6550C9F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15EB6103" w14:textId="433A5D10" w:rsidTr="00784B91">
        <w:trPr>
          <w:trHeight w:val="400"/>
        </w:trPr>
        <w:tc>
          <w:tcPr>
            <w:tcW w:w="986" w:type="dxa"/>
            <w:vMerge w:val="restart"/>
          </w:tcPr>
          <w:p w14:paraId="146FFCB6" w14:textId="58A132DE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How to take medicines</w:t>
            </w:r>
          </w:p>
        </w:tc>
        <w:tc>
          <w:tcPr>
            <w:tcW w:w="427" w:type="dxa"/>
          </w:tcPr>
          <w:p w14:paraId="68F8861F" w14:textId="5B2EEE4C" w:rsidR="003A1313" w:rsidRPr="00FB6D82" w:rsidRDefault="00F24439" w:rsidP="00F20D20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260" w:type="dxa"/>
            <w:noWrap/>
          </w:tcPr>
          <w:p w14:paraId="277D8887" w14:textId="3B2961D0" w:rsidR="003A1313" w:rsidRPr="00FB6D82" w:rsidRDefault="00F24439" w:rsidP="00D3281B">
            <w:pPr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 have difficulty taking the medicine. Is there anything</w:t>
            </w:r>
            <w:r w:rsidR="0001047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that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I can do to </w:t>
            </w:r>
            <w:r w:rsidR="00010472">
              <w:rPr>
                <w:rFonts w:ascii="Times New Roman" w:eastAsia="Meiryo UI" w:hAnsi="Times New Roman" w:cs="Times New Roman"/>
                <w:sz w:val="20"/>
                <w:szCs w:val="20"/>
              </w:rPr>
              <w:t>address that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14:paraId="3EE07561" w14:textId="77777777" w:rsidR="003A1313" w:rsidRPr="00FB6D82" w:rsidRDefault="003A1313" w:rsidP="00F20D2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110F41F" w14:textId="77777777" w:rsidR="003A1313" w:rsidRPr="00FB6D82" w:rsidRDefault="003A1313" w:rsidP="00F20D2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605B52F1" w14:textId="083C0762" w:rsidTr="00784B91">
        <w:trPr>
          <w:trHeight w:val="400"/>
        </w:trPr>
        <w:tc>
          <w:tcPr>
            <w:tcW w:w="986" w:type="dxa"/>
            <w:vMerge/>
          </w:tcPr>
          <w:p w14:paraId="01F56BE3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7523A455" w14:textId="3278B386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260" w:type="dxa"/>
            <w:noWrap/>
          </w:tcPr>
          <w:p w14:paraId="78B8B096" w14:textId="62FD8F10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t is difficult to take medicines as </w:t>
            </w:r>
            <w:r w:rsidR="00914F14">
              <w:rPr>
                <w:rFonts w:ascii="Times New Roman" w:eastAsia="Meiryo UI" w:hAnsi="Times New Roman" w:cs="Times New Roman"/>
                <w:sz w:val="20"/>
                <w:szCs w:val="20"/>
              </w:rPr>
              <w:lastRenderedPageBreak/>
              <w:t>they ar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prescribed. What should I do? (</w:t>
            </w:r>
            <w:r w:rsidR="00F72EE2"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e.g.</w:t>
            </w:r>
            <w:r w:rsidR="00F72EE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,</w:t>
            </w:r>
            <w:r w:rsidR="00F72EE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only eat two meals a day. I work night shifts. I cannot drink </w:t>
            </w:r>
            <w:r w:rsidR="00F522D3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anything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while I am out of the house.)</w:t>
            </w:r>
          </w:p>
        </w:tc>
        <w:tc>
          <w:tcPr>
            <w:tcW w:w="1418" w:type="dxa"/>
          </w:tcPr>
          <w:p w14:paraId="7DE54D93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1F3ECCF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4391F874" w14:textId="645B4589" w:rsidTr="00784B91">
        <w:trPr>
          <w:trHeight w:val="400"/>
        </w:trPr>
        <w:tc>
          <w:tcPr>
            <w:tcW w:w="986" w:type="dxa"/>
            <w:vMerge/>
          </w:tcPr>
          <w:p w14:paraId="2A89C97C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424058DD" w14:textId="5B8BF452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60" w:type="dxa"/>
            <w:noWrap/>
          </w:tcPr>
          <w:p w14:paraId="3314E495" w14:textId="4FAF2278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Can I continue to </w:t>
            </w:r>
            <w:r w:rsidR="0078062A">
              <w:rPr>
                <w:rFonts w:ascii="Times New Roman" w:eastAsia="Meiryo UI" w:hAnsi="Times New Roman" w:cs="Times New Roman"/>
                <w:sz w:val="20"/>
                <w:szCs w:val="20"/>
              </w:rPr>
              <w:t>tak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the supplements, health foods and over-the-counter medicines </w:t>
            </w:r>
            <w:r w:rsidR="00BA1898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that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normally </w:t>
            </w:r>
            <w:r w:rsidR="00B2491C">
              <w:rPr>
                <w:rFonts w:ascii="Times New Roman" w:eastAsia="Meiryo UI" w:hAnsi="Times New Roman" w:cs="Times New Roman"/>
                <w:sz w:val="20"/>
                <w:szCs w:val="20"/>
              </w:rPr>
              <w:t>tak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? (e.g.</w:t>
            </w:r>
            <w:r w:rsidR="00BF0018">
              <w:rPr>
                <w:rFonts w:ascii="Times New Roman" w:eastAsia="Meiryo UI" w:hAnsi="Times New Roman" w:cs="Times New Roman"/>
                <w:sz w:val="20"/>
                <w:szCs w:val="20"/>
              </w:rPr>
              <w:t>,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multivitamins, </w:t>
            </w:r>
            <w:proofErr w:type="spellStart"/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Aojiru</w:t>
            </w:r>
            <w:proofErr w:type="spellEnd"/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14B24AD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C878814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2F0C088E" w14:textId="36B4E5CC" w:rsidTr="00784B91">
        <w:trPr>
          <w:trHeight w:val="400"/>
        </w:trPr>
        <w:tc>
          <w:tcPr>
            <w:tcW w:w="986" w:type="dxa"/>
            <w:vMerge w:val="restart"/>
            <w:hideMark/>
          </w:tcPr>
          <w:p w14:paraId="51F56031" w14:textId="30F8443D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427" w:type="dxa"/>
          </w:tcPr>
          <w:p w14:paraId="4C40352F" w14:textId="2328C30F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260" w:type="dxa"/>
            <w:noWrap/>
            <w:hideMark/>
          </w:tcPr>
          <w:p w14:paraId="148E3821" w14:textId="4FE402AB" w:rsidR="003A1313" w:rsidRPr="00FB6D82" w:rsidRDefault="00E24F6D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24F6D">
              <w:rPr>
                <w:rFonts w:ascii="Times New Roman" w:eastAsia="Meiryo UI" w:hAnsi="Times New Roman" w:cs="Times New Roman"/>
                <w:sz w:val="20"/>
                <w:szCs w:val="20"/>
              </w:rPr>
              <w:t>Are there any precautions I should take when doing this treatment while working or pursuing my hobbies?</w:t>
            </w:r>
          </w:p>
        </w:tc>
        <w:tc>
          <w:tcPr>
            <w:tcW w:w="1418" w:type="dxa"/>
          </w:tcPr>
          <w:p w14:paraId="31C58EF5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4E0832C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43788055" w14:textId="4AEB5E98" w:rsidTr="00784B91">
        <w:trPr>
          <w:trHeight w:val="400"/>
        </w:trPr>
        <w:tc>
          <w:tcPr>
            <w:tcW w:w="986" w:type="dxa"/>
            <w:vMerge/>
            <w:noWrap/>
            <w:vAlign w:val="center"/>
            <w:hideMark/>
          </w:tcPr>
          <w:p w14:paraId="7BB0FCC2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1AA4962B" w14:textId="6DCFE50C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260" w:type="dxa"/>
            <w:noWrap/>
            <w:hideMark/>
          </w:tcPr>
          <w:p w14:paraId="04A18503" w14:textId="792EAEF0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s there anything I can do to make my life easier?</w:t>
            </w:r>
          </w:p>
        </w:tc>
        <w:tc>
          <w:tcPr>
            <w:tcW w:w="1418" w:type="dxa"/>
          </w:tcPr>
          <w:p w14:paraId="04F215A3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298CF26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07EBBCC1" w14:textId="283BACDE" w:rsidTr="00784B91">
        <w:trPr>
          <w:trHeight w:val="400"/>
        </w:trPr>
        <w:tc>
          <w:tcPr>
            <w:tcW w:w="986" w:type="dxa"/>
            <w:vMerge/>
            <w:vAlign w:val="center"/>
            <w:hideMark/>
          </w:tcPr>
          <w:p w14:paraId="00E01838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2111179B" w14:textId="5B92EBF4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260" w:type="dxa"/>
            <w:noWrap/>
            <w:hideMark/>
          </w:tcPr>
          <w:p w14:paraId="1F548129" w14:textId="02EE3B97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an I talk to you about any worries I have about my condition? (e.g.</w:t>
            </w:r>
            <w:r w:rsidR="00BF0018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,</w:t>
            </w: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 xml:space="preserve"> anxiety, not being able to sleep at night, feeling depressed, family relationships, balance)</w:t>
            </w:r>
          </w:p>
        </w:tc>
        <w:tc>
          <w:tcPr>
            <w:tcW w:w="1418" w:type="dxa"/>
          </w:tcPr>
          <w:p w14:paraId="5EE2FF19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46396AB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24EB756C" w14:textId="77777777" w:rsidTr="00784B91">
        <w:trPr>
          <w:trHeight w:val="400"/>
        </w:trPr>
        <w:tc>
          <w:tcPr>
            <w:tcW w:w="986" w:type="dxa"/>
            <w:vMerge/>
            <w:vAlign w:val="center"/>
          </w:tcPr>
          <w:p w14:paraId="6C982FDD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F63388A" w14:textId="2E72CD61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3260" w:type="dxa"/>
            <w:noWrap/>
          </w:tcPr>
          <w:p w14:paraId="7F28E0BF" w14:textId="2A18892C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How can I get information about </w:t>
            </w:r>
            <w:r w:rsidR="00D5441D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places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where I can </w:t>
            </w:r>
            <w:r w:rsidR="00D5441D">
              <w:rPr>
                <w:rFonts w:ascii="Times New Roman" w:eastAsia="Meiryo UI" w:hAnsi="Times New Roman" w:cs="Times New Roman"/>
                <w:sz w:val="20"/>
                <w:szCs w:val="20"/>
              </w:rPr>
              <w:t>get</w:t>
            </w:r>
            <w:r w:rsidR="00D5441D"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for help with</w:t>
            </w:r>
            <w:r w:rsidR="00D5441D">
              <w:rPr>
                <w:rFonts w:ascii="Times New Roman" w:hAnsi="Times New Roman" w:cs="Times New Roman"/>
                <w:color w:val="111111"/>
                <w:spacing w:val="5"/>
                <w:sz w:val="19"/>
                <w:szCs w:val="19"/>
                <w:shd w:val="clear" w:color="auto" w:fill="FFFFFF"/>
              </w:rPr>
              <w:t xml:space="preserve"> problems related to my condition? (e.g.,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about money, hospital visits, work, available public systems, patient associations</w:t>
            </w:r>
            <w:r w:rsidR="00F522D3">
              <w:rPr>
                <w:rFonts w:ascii="Times New Roman" w:eastAsia="Meiryo UI" w:hAnsi="Times New Roman" w:cs="Times New Roman"/>
                <w:sz w:val="20"/>
                <w:szCs w:val="20"/>
              </w:rPr>
              <w:t>.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E4303B5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BF22E6A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3E00E80A" w14:textId="15A3EDB4" w:rsidTr="00784B91">
        <w:trPr>
          <w:trHeight w:val="400"/>
        </w:trPr>
        <w:tc>
          <w:tcPr>
            <w:tcW w:w="986" w:type="dxa"/>
            <w:vMerge w:val="restart"/>
            <w:hideMark/>
          </w:tcPr>
          <w:p w14:paraId="79B4F271" w14:textId="5F8D976D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427" w:type="dxa"/>
          </w:tcPr>
          <w:p w14:paraId="2DCCB623" w14:textId="053DBEA2" w:rsidR="003A1313" w:rsidRPr="00FB6D82" w:rsidRDefault="00F24439" w:rsidP="00F20D20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260" w:type="dxa"/>
            <w:noWrap/>
            <w:hideMark/>
          </w:tcPr>
          <w:p w14:paraId="19A3DA78" w14:textId="32D8CBF1" w:rsidR="003A1313" w:rsidRPr="00FB6D82" w:rsidRDefault="00F24439" w:rsidP="00D3281B">
            <w:pPr>
              <w:widowControl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ould you look at the test data with me? (</w:t>
            </w:r>
            <w:r w:rsidR="00A84B7D">
              <w:rPr>
                <w:rFonts w:ascii="Times New Roman" w:hAnsi="Times New Roman" w:cs="Times New Roman"/>
                <w:color w:val="111111"/>
                <w:spacing w:val="5"/>
                <w:sz w:val="19"/>
                <w:szCs w:val="19"/>
                <w:shd w:val="clear" w:color="auto" w:fill="FFFFFF"/>
              </w:rPr>
              <w:t xml:space="preserve">e.g.,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there are lab values or test items that concern me</w:t>
            </w:r>
            <w:r w:rsidR="00F522D3">
              <w:rPr>
                <w:rFonts w:ascii="Times New Roman" w:eastAsia="Meiryo UI" w:hAnsi="Times New Roman" w:cs="Times New Roman"/>
                <w:sz w:val="20"/>
                <w:szCs w:val="20"/>
              </w:rPr>
              <w:t>.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B74D1C6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CE2D1EE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5D4889B6" w14:textId="1228F996" w:rsidTr="00784B91">
        <w:trPr>
          <w:trHeight w:val="400"/>
        </w:trPr>
        <w:tc>
          <w:tcPr>
            <w:tcW w:w="986" w:type="dxa"/>
            <w:vMerge/>
            <w:noWrap/>
            <w:vAlign w:val="center"/>
            <w:hideMark/>
          </w:tcPr>
          <w:p w14:paraId="43D2952F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7A44E5AE" w14:textId="2CC70FC4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260" w:type="dxa"/>
            <w:noWrap/>
            <w:hideMark/>
          </w:tcPr>
          <w:p w14:paraId="4896D3CF" w14:textId="27524E76" w:rsidR="003A1313" w:rsidRPr="00FB6D82" w:rsidRDefault="006221F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11111"/>
                <w:spacing w:val="5"/>
                <w:sz w:val="19"/>
                <w:szCs w:val="19"/>
              </w:rPr>
              <w:t xml:space="preserve">I did not understand what I was told </w:t>
            </w:r>
            <w:r>
              <w:rPr>
                <w:rFonts w:ascii="Times New Roman" w:hAnsi="Times New Roman" w:cs="Times New Roman"/>
                <w:color w:val="111111"/>
                <w:spacing w:val="5"/>
                <w:sz w:val="19"/>
                <w:szCs w:val="19"/>
              </w:rPr>
              <w:lastRenderedPageBreak/>
              <w:t>at the hospital or clinic. Can I ask them here?</w:t>
            </w:r>
          </w:p>
        </w:tc>
        <w:tc>
          <w:tcPr>
            <w:tcW w:w="1418" w:type="dxa"/>
          </w:tcPr>
          <w:p w14:paraId="376D68B1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8FB9D6C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6A1CEB1D" w14:textId="58C1FB83" w:rsidTr="00784B91">
        <w:trPr>
          <w:trHeight w:val="400"/>
        </w:trPr>
        <w:tc>
          <w:tcPr>
            <w:tcW w:w="986" w:type="dxa"/>
            <w:vMerge/>
            <w:vAlign w:val="center"/>
            <w:hideMark/>
          </w:tcPr>
          <w:p w14:paraId="42D7E46F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013C6BC" w14:textId="6BB48D8B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260" w:type="dxa"/>
            <w:noWrap/>
          </w:tcPr>
          <w:p w14:paraId="4D3E4D01" w14:textId="7B067B11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 have a question that I would like to discuss with my doctor. How can I get my point across? (e.g.</w:t>
            </w:r>
            <w:r w:rsidR="00BF0018">
              <w:rPr>
                <w:rFonts w:ascii="Times New Roman" w:eastAsia="Meiryo UI" w:hAnsi="Times New Roman" w:cs="Times New Roman"/>
                <w:sz w:val="20"/>
                <w:szCs w:val="20"/>
              </w:rPr>
              <w:t>,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about the treatment plan, problems with side effects)</w:t>
            </w:r>
          </w:p>
        </w:tc>
        <w:tc>
          <w:tcPr>
            <w:tcW w:w="1418" w:type="dxa"/>
          </w:tcPr>
          <w:p w14:paraId="61B87CE4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4DAC1CF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2CA464A7" w14:textId="09443F17" w:rsidTr="00784B91">
        <w:trPr>
          <w:trHeight w:val="400"/>
        </w:trPr>
        <w:tc>
          <w:tcPr>
            <w:tcW w:w="986" w:type="dxa"/>
            <w:vMerge/>
            <w:vAlign w:val="center"/>
            <w:hideMark/>
          </w:tcPr>
          <w:p w14:paraId="7274A9DF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AF7DAF4" w14:textId="08A7084F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60" w:type="dxa"/>
            <w:noWrap/>
          </w:tcPr>
          <w:p w14:paraId="753FD391" w14:textId="7C22CC47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an other hospitals treat my condition?</w:t>
            </w:r>
          </w:p>
        </w:tc>
        <w:tc>
          <w:tcPr>
            <w:tcW w:w="1418" w:type="dxa"/>
          </w:tcPr>
          <w:p w14:paraId="4872A2B3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350F81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24DDD233" w14:textId="3838D71F" w:rsidTr="00784B91">
        <w:trPr>
          <w:trHeight w:val="400"/>
        </w:trPr>
        <w:tc>
          <w:tcPr>
            <w:tcW w:w="986" w:type="dxa"/>
            <w:vMerge w:val="restart"/>
          </w:tcPr>
          <w:p w14:paraId="14D06C9A" w14:textId="642C8212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Consumer Health Information</w:t>
            </w:r>
          </w:p>
        </w:tc>
        <w:tc>
          <w:tcPr>
            <w:tcW w:w="427" w:type="dxa"/>
          </w:tcPr>
          <w:p w14:paraId="4E71A479" w14:textId="0AF66717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noWrap/>
            <w:vAlign w:val="center"/>
          </w:tcPr>
          <w:p w14:paraId="155CD180" w14:textId="7A48DF00" w:rsidR="003A1313" w:rsidRPr="00FB6D82" w:rsidRDefault="00F24439" w:rsidP="00F20D20">
            <w:pPr>
              <w:widowControl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an I discuss health information that I am interested in? (e.g.</w:t>
            </w:r>
            <w:r w:rsidR="00BF0018">
              <w:rPr>
                <w:rFonts w:ascii="Times New Roman" w:eastAsia="Meiryo UI" w:hAnsi="Times New Roman" w:cs="Times New Roman"/>
                <w:sz w:val="20"/>
                <w:szCs w:val="20"/>
              </w:rPr>
              <w:t>,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health practices or treatments in newspaper advertisements or on websites)</w:t>
            </w:r>
          </w:p>
        </w:tc>
        <w:tc>
          <w:tcPr>
            <w:tcW w:w="1418" w:type="dxa"/>
          </w:tcPr>
          <w:p w14:paraId="713B257A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7A1A197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451BABE3" w14:textId="77777777" w:rsidTr="00784B91">
        <w:trPr>
          <w:trHeight w:val="400"/>
        </w:trPr>
        <w:tc>
          <w:tcPr>
            <w:tcW w:w="986" w:type="dxa"/>
            <w:vMerge/>
          </w:tcPr>
          <w:p w14:paraId="65EA18A8" w14:textId="68302A12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1D92CD6D" w14:textId="29DD8D29" w:rsidR="003A1313" w:rsidRPr="00FB6D82" w:rsidRDefault="00F24439" w:rsidP="00F20D20">
            <w:pPr>
              <w:widowControl/>
              <w:adjustRightInd w:val="0"/>
              <w:snapToGrid w:val="0"/>
              <w:spacing w:line="480" w:lineRule="auto"/>
              <w:ind w:leftChars="51" w:left="107" w:firstLineChars="50" w:firstLine="100"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260" w:type="dxa"/>
            <w:noWrap/>
            <w:vAlign w:val="center"/>
          </w:tcPr>
          <w:p w14:paraId="5FF6A532" w14:textId="5F71AA70" w:rsidR="003A1313" w:rsidRPr="00FB6D82" w:rsidRDefault="00F24439" w:rsidP="00F20D20">
            <w:pPr>
              <w:widowControl/>
              <w:adjustRightInd w:val="0"/>
              <w:snapToGrid w:val="0"/>
              <w:spacing w:line="480" w:lineRule="auto"/>
              <w:ind w:leftChars="57" w:left="120" w:rightChars="54" w:right="113"/>
              <w:jc w:val="left"/>
              <w:rPr>
                <w:rFonts w:ascii="Times New Roman" w:eastAsia="Meiryo UI" w:hAnsi="Times New Roman" w:cs="Times New Roman"/>
                <w:strike/>
                <w:kern w:val="0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What health and exercise activities or groups are available in the area?</w:t>
            </w:r>
          </w:p>
        </w:tc>
        <w:tc>
          <w:tcPr>
            <w:tcW w:w="1418" w:type="dxa"/>
          </w:tcPr>
          <w:p w14:paraId="142C5C0A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4D39C31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6571DD63" w14:textId="77777777" w:rsidTr="00784B91">
        <w:trPr>
          <w:trHeight w:val="400"/>
        </w:trPr>
        <w:tc>
          <w:tcPr>
            <w:tcW w:w="986" w:type="dxa"/>
          </w:tcPr>
          <w:p w14:paraId="280286B4" w14:textId="7E8F88EF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a new proposed question</w:t>
            </w:r>
          </w:p>
        </w:tc>
        <w:tc>
          <w:tcPr>
            <w:tcW w:w="427" w:type="dxa"/>
          </w:tcPr>
          <w:p w14:paraId="0BE26211" w14:textId="337D3364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3260" w:type="dxa"/>
            <w:noWrap/>
            <w:vAlign w:val="center"/>
          </w:tcPr>
          <w:p w14:paraId="20A37ECF" w14:textId="1B7C5555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449215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0A50306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C5E22" w14:paraId="537F360A" w14:textId="77777777" w:rsidTr="00784B91">
        <w:trPr>
          <w:trHeight w:val="400"/>
        </w:trPr>
        <w:tc>
          <w:tcPr>
            <w:tcW w:w="986" w:type="dxa"/>
          </w:tcPr>
          <w:p w14:paraId="2221E4DD" w14:textId="1F3BC304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a new proposed question</w:t>
            </w:r>
          </w:p>
        </w:tc>
        <w:tc>
          <w:tcPr>
            <w:tcW w:w="427" w:type="dxa"/>
          </w:tcPr>
          <w:p w14:paraId="09CFF248" w14:textId="65294078" w:rsidR="003A1313" w:rsidRPr="00FB6D82" w:rsidRDefault="00F24439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60" w:type="dxa"/>
            <w:noWrap/>
            <w:vAlign w:val="center"/>
          </w:tcPr>
          <w:p w14:paraId="3AA48363" w14:textId="12A2C799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512E87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972C869" w14:textId="77777777" w:rsidR="003A1313" w:rsidRPr="00FB6D82" w:rsidRDefault="003A1313" w:rsidP="00F20D2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</w:tbl>
    <w:p w14:paraId="486709FF" w14:textId="77777777" w:rsidR="009B37DF" w:rsidRPr="00FB6D82" w:rsidRDefault="009B37DF" w:rsidP="00F20D2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382B063" w14:textId="2334D373" w:rsidR="009B37DF" w:rsidRPr="00FB6D82" w:rsidRDefault="00F24439" w:rsidP="00F20D20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FB6D82">
        <w:rPr>
          <w:rFonts w:ascii="Times New Roman" w:eastAsia="Meiryo UI" w:hAnsi="Times New Roman" w:cs="Times New Roman"/>
          <w:sz w:val="20"/>
          <w:szCs w:val="20"/>
        </w:rPr>
        <w:t>Other comments (optional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5E22" w14:paraId="543FCA0C" w14:textId="77777777" w:rsidTr="005C504D">
        <w:tc>
          <w:tcPr>
            <w:tcW w:w="14596" w:type="dxa"/>
          </w:tcPr>
          <w:p w14:paraId="17A58778" w14:textId="77777777" w:rsidR="00AA72E5" w:rsidRPr="00FB6D82" w:rsidRDefault="00AA72E5" w:rsidP="00F20D2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0E219" w14:textId="77777777" w:rsidR="00F526A3" w:rsidRPr="00FB6D82" w:rsidRDefault="00F526A3" w:rsidP="00F20D2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1EDCA" w14:textId="77777777" w:rsidR="002B771D" w:rsidRPr="00FB6D82" w:rsidRDefault="002B771D" w:rsidP="00F20D2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CCFE1" w14:textId="77777777" w:rsidR="002B771D" w:rsidRPr="00FB6D82" w:rsidRDefault="002B771D" w:rsidP="00F20D2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6F8FE1" w14:textId="3D1E07F0" w:rsidR="009B37DF" w:rsidRPr="00FB6D82" w:rsidRDefault="009B37DF" w:rsidP="00F20D2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9B37DF" w:rsidRPr="00FB6D82" w:rsidSect="00F20D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080" w:right="1440" w:bottom="108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713E5" w14:textId="77777777" w:rsidR="00330D54" w:rsidRDefault="00330D54">
      <w:r>
        <w:separator/>
      </w:r>
    </w:p>
  </w:endnote>
  <w:endnote w:type="continuationSeparator" w:id="0">
    <w:p w14:paraId="745E93B1" w14:textId="77777777" w:rsidR="00330D54" w:rsidRDefault="00330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3D06E" w14:textId="37CFF2F5" w:rsidR="00C0568C" w:rsidRDefault="00F24439" w:rsidP="003D004D">
    <w:pPr>
      <w:pStyle w:val="a5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 PAGE </w:instrText>
    </w:r>
    <w:r>
      <w:rPr>
        <w:rStyle w:val="ae"/>
      </w:rPr>
      <w:fldChar w:fldCharType="separate"/>
    </w:r>
    <w:r>
      <w:rPr>
        <w:rStyle w:val="ae"/>
      </w:rPr>
      <w:fldChar w:fldCharType="end"/>
    </w:r>
  </w:p>
  <w:p w14:paraId="29CD7D7D" w14:textId="77777777" w:rsidR="00C0568C" w:rsidRDefault="00C0568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2207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D488E" w14:textId="3F4C8ECB" w:rsidR="00096312" w:rsidRDefault="00F2443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D0EEAD" w14:textId="77777777" w:rsidR="00096312" w:rsidRDefault="0009631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6851B" w14:textId="77777777" w:rsidR="00096312" w:rsidRDefault="0009631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0C684" w14:textId="77777777" w:rsidR="00330D54" w:rsidRDefault="00330D54">
      <w:r>
        <w:separator/>
      </w:r>
    </w:p>
  </w:footnote>
  <w:footnote w:type="continuationSeparator" w:id="0">
    <w:p w14:paraId="7ECD8B76" w14:textId="77777777" w:rsidR="00330D54" w:rsidRDefault="00330D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6F203" w14:textId="77777777" w:rsidR="00096312" w:rsidRDefault="0009631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3342A2" w14:textId="0DEEB315" w:rsidR="00EB1363" w:rsidRDefault="00F24439" w:rsidP="00440779">
    <w:pPr>
      <w:pStyle w:val="a3"/>
      <w:tabs>
        <w:tab w:val="clear" w:pos="4252"/>
      </w:tabs>
      <w:jc w:val="right"/>
    </w:pPr>
    <w:r>
      <w:t xml:space="preserve">　　　　　　　　　　　　　　　　　　　　　                                    　　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68DFD" w14:textId="77777777" w:rsidR="00096312" w:rsidRDefault="0009631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50A3"/>
    <w:multiLevelType w:val="hybridMultilevel"/>
    <w:tmpl w:val="004A98E6"/>
    <w:lvl w:ilvl="0" w:tplc="0A3E5BC0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4678C96C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B56EB6C4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FC029538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32E0824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8CC26D86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3C20116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21F2C502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4F6EB486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3546B29"/>
    <w:multiLevelType w:val="hybridMultilevel"/>
    <w:tmpl w:val="C0A62D3C"/>
    <w:lvl w:ilvl="0" w:tplc="2A381D90">
      <w:start w:val="1"/>
      <w:numFmt w:val="bullet"/>
      <w:lvlText w:val=""/>
      <w:lvlJc w:val="left"/>
      <w:pPr>
        <w:ind w:left="609" w:hanging="440"/>
      </w:pPr>
      <w:rPr>
        <w:rFonts w:ascii="Symbol" w:hAnsi="Symbol" w:hint="default"/>
        <w:color w:val="auto"/>
      </w:rPr>
    </w:lvl>
    <w:lvl w:ilvl="1" w:tplc="799A7EEE" w:tentative="1">
      <w:start w:val="1"/>
      <w:numFmt w:val="bullet"/>
      <w:lvlText w:val=""/>
      <w:lvlJc w:val="left"/>
      <w:pPr>
        <w:ind w:left="1049" w:hanging="440"/>
      </w:pPr>
      <w:rPr>
        <w:rFonts w:ascii="Wingdings" w:hAnsi="Wingdings" w:hint="default"/>
      </w:rPr>
    </w:lvl>
    <w:lvl w:ilvl="2" w:tplc="10DC382A" w:tentative="1">
      <w:start w:val="1"/>
      <w:numFmt w:val="bullet"/>
      <w:lvlText w:val=""/>
      <w:lvlJc w:val="left"/>
      <w:pPr>
        <w:ind w:left="1489" w:hanging="440"/>
      </w:pPr>
      <w:rPr>
        <w:rFonts w:ascii="Wingdings" w:hAnsi="Wingdings" w:hint="default"/>
      </w:rPr>
    </w:lvl>
    <w:lvl w:ilvl="3" w:tplc="28F6D250" w:tentative="1">
      <w:start w:val="1"/>
      <w:numFmt w:val="bullet"/>
      <w:lvlText w:val=""/>
      <w:lvlJc w:val="left"/>
      <w:pPr>
        <w:ind w:left="1929" w:hanging="440"/>
      </w:pPr>
      <w:rPr>
        <w:rFonts w:ascii="Wingdings" w:hAnsi="Wingdings" w:hint="default"/>
      </w:rPr>
    </w:lvl>
    <w:lvl w:ilvl="4" w:tplc="F6F60224" w:tentative="1">
      <w:start w:val="1"/>
      <w:numFmt w:val="bullet"/>
      <w:lvlText w:val=""/>
      <w:lvlJc w:val="left"/>
      <w:pPr>
        <w:ind w:left="2369" w:hanging="440"/>
      </w:pPr>
      <w:rPr>
        <w:rFonts w:ascii="Wingdings" w:hAnsi="Wingdings" w:hint="default"/>
      </w:rPr>
    </w:lvl>
    <w:lvl w:ilvl="5" w:tplc="65C806C2" w:tentative="1">
      <w:start w:val="1"/>
      <w:numFmt w:val="bullet"/>
      <w:lvlText w:val=""/>
      <w:lvlJc w:val="left"/>
      <w:pPr>
        <w:ind w:left="2809" w:hanging="440"/>
      </w:pPr>
      <w:rPr>
        <w:rFonts w:ascii="Wingdings" w:hAnsi="Wingdings" w:hint="default"/>
      </w:rPr>
    </w:lvl>
    <w:lvl w:ilvl="6" w:tplc="AFC2549E" w:tentative="1">
      <w:start w:val="1"/>
      <w:numFmt w:val="bullet"/>
      <w:lvlText w:val=""/>
      <w:lvlJc w:val="left"/>
      <w:pPr>
        <w:ind w:left="3249" w:hanging="440"/>
      </w:pPr>
      <w:rPr>
        <w:rFonts w:ascii="Wingdings" w:hAnsi="Wingdings" w:hint="default"/>
      </w:rPr>
    </w:lvl>
    <w:lvl w:ilvl="7" w:tplc="BF2A2FC4" w:tentative="1">
      <w:start w:val="1"/>
      <w:numFmt w:val="bullet"/>
      <w:lvlText w:val=""/>
      <w:lvlJc w:val="left"/>
      <w:pPr>
        <w:ind w:left="3689" w:hanging="440"/>
      </w:pPr>
      <w:rPr>
        <w:rFonts w:ascii="Wingdings" w:hAnsi="Wingdings" w:hint="default"/>
      </w:rPr>
    </w:lvl>
    <w:lvl w:ilvl="8" w:tplc="F6C80C8A" w:tentative="1">
      <w:start w:val="1"/>
      <w:numFmt w:val="bullet"/>
      <w:lvlText w:val=""/>
      <w:lvlJc w:val="left"/>
      <w:pPr>
        <w:ind w:left="4129" w:hanging="440"/>
      </w:pPr>
      <w:rPr>
        <w:rFonts w:ascii="Wingdings" w:hAnsi="Wingdings" w:hint="default"/>
      </w:rPr>
    </w:lvl>
  </w:abstractNum>
  <w:abstractNum w:abstractNumId="2" w15:restartNumberingAfterBreak="0">
    <w:nsid w:val="2CF31ABC"/>
    <w:multiLevelType w:val="hybridMultilevel"/>
    <w:tmpl w:val="9A52E2E0"/>
    <w:lvl w:ilvl="0" w:tplc="AEBE273E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C548F5EC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15B2A1A2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769247F2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80606218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B40A92FC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46F466B8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9E05B1E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E6EC91B6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3" w15:restartNumberingAfterBreak="0">
    <w:nsid w:val="78C738F5"/>
    <w:multiLevelType w:val="hybridMultilevel"/>
    <w:tmpl w:val="BBDC6624"/>
    <w:lvl w:ilvl="0" w:tplc="0FDCE256">
      <w:start w:val="1"/>
      <w:numFmt w:val="bullet"/>
      <w:lvlText w:val=""/>
      <w:lvlJc w:val="left"/>
      <w:pPr>
        <w:ind w:left="1280" w:hanging="440"/>
      </w:pPr>
      <w:rPr>
        <w:rFonts w:ascii="Wingdings" w:hAnsi="Wingdings" w:hint="default"/>
      </w:rPr>
    </w:lvl>
    <w:lvl w:ilvl="1" w:tplc="9EFCDBF6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100281B6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CC80F92A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4238AF08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5A001CC2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8FB485C6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7422E1AC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1AC8ACCE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num w:numId="1" w16cid:durableId="1253778805">
    <w:abstractNumId w:val="3"/>
  </w:num>
  <w:num w:numId="2" w16cid:durableId="147866919">
    <w:abstractNumId w:val="2"/>
  </w:num>
  <w:num w:numId="3" w16cid:durableId="369231061">
    <w:abstractNumId w:val="0"/>
  </w:num>
  <w:num w:numId="4" w16cid:durableId="2093307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545"/>
    <w:rsid w:val="00000BD2"/>
    <w:rsid w:val="00000BF1"/>
    <w:rsid w:val="00010472"/>
    <w:rsid w:val="00020835"/>
    <w:rsid w:val="00021A7F"/>
    <w:rsid w:val="00025479"/>
    <w:rsid w:val="00027C89"/>
    <w:rsid w:val="00037142"/>
    <w:rsid w:val="0004194E"/>
    <w:rsid w:val="00055E90"/>
    <w:rsid w:val="00060258"/>
    <w:rsid w:val="00061DAA"/>
    <w:rsid w:val="00067DC6"/>
    <w:rsid w:val="000802EE"/>
    <w:rsid w:val="0009142D"/>
    <w:rsid w:val="00091B14"/>
    <w:rsid w:val="00092A44"/>
    <w:rsid w:val="0009357A"/>
    <w:rsid w:val="00093811"/>
    <w:rsid w:val="000940AF"/>
    <w:rsid w:val="00096312"/>
    <w:rsid w:val="000A2260"/>
    <w:rsid w:val="000B1E7D"/>
    <w:rsid w:val="000E2CCE"/>
    <w:rsid w:val="000E6B24"/>
    <w:rsid w:val="000E7FE8"/>
    <w:rsid w:val="000F392E"/>
    <w:rsid w:val="000F4793"/>
    <w:rsid w:val="00110F57"/>
    <w:rsid w:val="0011663F"/>
    <w:rsid w:val="00121A9C"/>
    <w:rsid w:val="00123092"/>
    <w:rsid w:val="00126169"/>
    <w:rsid w:val="00141228"/>
    <w:rsid w:val="00147456"/>
    <w:rsid w:val="00151C9F"/>
    <w:rsid w:val="001777DC"/>
    <w:rsid w:val="00177F8C"/>
    <w:rsid w:val="001820BB"/>
    <w:rsid w:val="001968D9"/>
    <w:rsid w:val="001B2A48"/>
    <w:rsid w:val="001B5CD3"/>
    <w:rsid w:val="001C226D"/>
    <w:rsid w:val="001D0539"/>
    <w:rsid w:val="001D6951"/>
    <w:rsid w:val="001E72E0"/>
    <w:rsid w:val="001F0AEA"/>
    <w:rsid w:val="001F241F"/>
    <w:rsid w:val="001F514A"/>
    <w:rsid w:val="0020378E"/>
    <w:rsid w:val="00203963"/>
    <w:rsid w:val="002120E5"/>
    <w:rsid w:val="00215DF5"/>
    <w:rsid w:val="00216587"/>
    <w:rsid w:val="002323D8"/>
    <w:rsid w:val="00236C05"/>
    <w:rsid w:val="00237EC3"/>
    <w:rsid w:val="0025185C"/>
    <w:rsid w:val="00253BE8"/>
    <w:rsid w:val="00253D6D"/>
    <w:rsid w:val="00261437"/>
    <w:rsid w:val="0026303F"/>
    <w:rsid w:val="00270DCC"/>
    <w:rsid w:val="00282916"/>
    <w:rsid w:val="00286AF8"/>
    <w:rsid w:val="0029471F"/>
    <w:rsid w:val="002955E9"/>
    <w:rsid w:val="002A61C9"/>
    <w:rsid w:val="002B45E5"/>
    <w:rsid w:val="002B579C"/>
    <w:rsid w:val="002B771D"/>
    <w:rsid w:val="002C54B6"/>
    <w:rsid w:val="002C740E"/>
    <w:rsid w:val="002C7EDA"/>
    <w:rsid w:val="002D0892"/>
    <w:rsid w:val="002D340B"/>
    <w:rsid w:val="002D7968"/>
    <w:rsid w:val="002D7A64"/>
    <w:rsid w:val="002E6B0B"/>
    <w:rsid w:val="0030144F"/>
    <w:rsid w:val="00304E5B"/>
    <w:rsid w:val="00330D54"/>
    <w:rsid w:val="00333EFA"/>
    <w:rsid w:val="003515EF"/>
    <w:rsid w:val="00355798"/>
    <w:rsid w:val="003657AE"/>
    <w:rsid w:val="00366556"/>
    <w:rsid w:val="003721F0"/>
    <w:rsid w:val="003747B8"/>
    <w:rsid w:val="00376007"/>
    <w:rsid w:val="003807F6"/>
    <w:rsid w:val="00382655"/>
    <w:rsid w:val="003863AB"/>
    <w:rsid w:val="00391608"/>
    <w:rsid w:val="003A1313"/>
    <w:rsid w:val="003A2B01"/>
    <w:rsid w:val="003D004D"/>
    <w:rsid w:val="003D6778"/>
    <w:rsid w:val="003D7199"/>
    <w:rsid w:val="003F3F82"/>
    <w:rsid w:val="003F552D"/>
    <w:rsid w:val="00401A47"/>
    <w:rsid w:val="00416959"/>
    <w:rsid w:val="00430E0E"/>
    <w:rsid w:val="004330D5"/>
    <w:rsid w:val="0043453D"/>
    <w:rsid w:val="0043695F"/>
    <w:rsid w:val="00440779"/>
    <w:rsid w:val="00441453"/>
    <w:rsid w:val="004514B3"/>
    <w:rsid w:val="004651CA"/>
    <w:rsid w:val="00465833"/>
    <w:rsid w:val="00474367"/>
    <w:rsid w:val="0048131C"/>
    <w:rsid w:val="00481EE9"/>
    <w:rsid w:val="004A53F3"/>
    <w:rsid w:val="004B3A86"/>
    <w:rsid w:val="004B785E"/>
    <w:rsid w:val="004C332A"/>
    <w:rsid w:val="004C4DC8"/>
    <w:rsid w:val="004E400D"/>
    <w:rsid w:val="004F43CF"/>
    <w:rsid w:val="005133C1"/>
    <w:rsid w:val="00537482"/>
    <w:rsid w:val="00564A04"/>
    <w:rsid w:val="005814A3"/>
    <w:rsid w:val="005920E1"/>
    <w:rsid w:val="005923CF"/>
    <w:rsid w:val="00593EB7"/>
    <w:rsid w:val="00594E47"/>
    <w:rsid w:val="005A1C89"/>
    <w:rsid w:val="005A52C8"/>
    <w:rsid w:val="005A7BF7"/>
    <w:rsid w:val="005B03D2"/>
    <w:rsid w:val="005C504D"/>
    <w:rsid w:val="005C5E22"/>
    <w:rsid w:val="005C7FCF"/>
    <w:rsid w:val="005D017C"/>
    <w:rsid w:val="005D5E61"/>
    <w:rsid w:val="005E0D33"/>
    <w:rsid w:val="005E2EA3"/>
    <w:rsid w:val="00600177"/>
    <w:rsid w:val="0060773C"/>
    <w:rsid w:val="00607CB0"/>
    <w:rsid w:val="00611C24"/>
    <w:rsid w:val="006126BA"/>
    <w:rsid w:val="006221F9"/>
    <w:rsid w:val="006241E3"/>
    <w:rsid w:val="00624446"/>
    <w:rsid w:val="006300D5"/>
    <w:rsid w:val="0063204A"/>
    <w:rsid w:val="00632469"/>
    <w:rsid w:val="00632F6C"/>
    <w:rsid w:val="00636B8D"/>
    <w:rsid w:val="006427A9"/>
    <w:rsid w:val="0064465E"/>
    <w:rsid w:val="00657184"/>
    <w:rsid w:val="00663024"/>
    <w:rsid w:val="006765DF"/>
    <w:rsid w:val="006802EF"/>
    <w:rsid w:val="0069165C"/>
    <w:rsid w:val="006A1CCF"/>
    <w:rsid w:val="006A4060"/>
    <w:rsid w:val="006A572A"/>
    <w:rsid w:val="006A693F"/>
    <w:rsid w:val="006B20CF"/>
    <w:rsid w:val="006B210A"/>
    <w:rsid w:val="006B3ECA"/>
    <w:rsid w:val="006B4308"/>
    <w:rsid w:val="006B6A7A"/>
    <w:rsid w:val="006B72FF"/>
    <w:rsid w:val="006C0104"/>
    <w:rsid w:val="006D4E97"/>
    <w:rsid w:val="006E1EA3"/>
    <w:rsid w:val="006E3FEB"/>
    <w:rsid w:val="006F5739"/>
    <w:rsid w:val="00716750"/>
    <w:rsid w:val="00721F98"/>
    <w:rsid w:val="00727475"/>
    <w:rsid w:val="00730FC1"/>
    <w:rsid w:val="0074114B"/>
    <w:rsid w:val="0074187C"/>
    <w:rsid w:val="00745ACE"/>
    <w:rsid w:val="00751164"/>
    <w:rsid w:val="00761B4B"/>
    <w:rsid w:val="0076796B"/>
    <w:rsid w:val="00773951"/>
    <w:rsid w:val="0078062A"/>
    <w:rsid w:val="00784B91"/>
    <w:rsid w:val="00791BAD"/>
    <w:rsid w:val="00792F82"/>
    <w:rsid w:val="00797D34"/>
    <w:rsid w:val="00797D8E"/>
    <w:rsid w:val="007C01FD"/>
    <w:rsid w:val="007D1B7C"/>
    <w:rsid w:val="007E2787"/>
    <w:rsid w:val="007F00AE"/>
    <w:rsid w:val="00813AD5"/>
    <w:rsid w:val="00822486"/>
    <w:rsid w:val="00822AE2"/>
    <w:rsid w:val="0083601A"/>
    <w:rsid w:val="008413E7"/>
    <w:rsid w:val="00896453"/>
    <w:rsid w:val="008A7540"/>
    <w:rsid w:val="008B33DA"/>
    <w:rsid w:val="008C240B"/>
    <w:rsid w:val="008C77DC"/>
    <w:rsid w:val="008D0759"/>
    <w:rsid w:val="008D59E6"/>
    <w:rsid w:val="00912146"/>
    <w:rsid w:val="00914690"/>
    <w:rsid w:val="00914F14"/>
    <w:rsid w:val="00917A94"/>
    <w:rsid w:val="009229B3"/>
    <w:rsid w:val="0094798F"/>
    <w:rsid w:val="00950912"/>
    <w:rsid w:val="00951EF0"/>
    <w:rsid w:val="00963DA2"/>
    <w:rsid w:val="009648D9"/>
    <w:rsid w:val="009653ED"/>
    <w:rsid w:val="009750A3"/>
    <w:rsid w:val="00976121"/>
    <w:rsid w:val="009A0019"/>
    <w:rsid w:val="009A3378"/>
    <w:rsid w:val="009B37DF"/>
    <w:rsid w:val="009C2429"/>
    <w:rsid w:val="009C4287"/>
    <w:rsid w:val="009D34F0"/>
    <w:rsid w:val="009D5B30"/>
    <w:rsid w:val="009F43DA"/>
    <w:rsid w:val="00A15CA2"/>
    <w:rsid w:val="00A3104C"/>
    <w:rsid w:val="00A414E3"/>
    <w:rsid w:val="00A478FA"/>
    <w:rsid w:val="00A50DD7"/>
    <w:rsid w:val="00A74B9A"/>
    <w:rsid w:val="00A84B7D"/>
    <w:rsid w:val="00A923C9"/>
    <w:rsid w:val="00AA4761"/>
    <w:rsid w:val="00AA72E5"/>
    <w:rsid w:val="00AB3D33"/>
    <w:rsid w:val="00AB51ED"/>
    <w:rsid w:val="00AB7729"/>
    <w:rsid w:val="00AC4E46"/>
    <w:rsid w:val="00AD0151"/>
    <w:rsid w:val="00AE31EB"/>
    <w:rsid w:val="00AE651D"/>
    <w:rsid w:val="00AF5A0A"/>
    <w:rsid w:val="00AF7B13"/>
    <w:rsid w:val="00B02570"/>
    <w:rsid w:val="00B2491C"/>
    <w:rsid w:val="00B24AAF"/>
    <w:rsid w:val="00B35B7B"/>
    <w:rsid w:val="00B40756"/>
    <w:rsid w:val="00B435F2"/>
    <w:rsid w:val="00B45D23"/>
    <w:rsid w:val="00B47B25"/>
    <w:rsid w:val="00B538D3"/>
    <w:rsid w:val="00B54B0B"/>
    <w:rsid w:val="00B56156"/>
    <w:rsid w:val="00B654A6"/>
    <w:rsid w:val="00B721B1"/>
    <w:rsid w:val="00B77B88"/>
    <w:rsid w:val="00B83319"/>
    <w:rsid w:val="00B876A0"/>
    <w:rsid w:val="00B92508"/>
    <w:rsid w:val="00B934BA"/>
    <w:rsid w:val="00B9760C"/>
    <w:rsid w:val="00B97E16"/>
    <w:rsid w:val="00BA1118"/>
    <w:rsid w:val="00BA1898"/>
    <w:rsid w:val="00BA24DD"/>
    <w:rsid w:val="00BB6F76"/>
    <w:rsid w:val="00BD7E8E"/>
    <w:rsid w:val="00BE3136"/>
    <w:rsid w:val="00BE64F4"/>
    <w:rsid w:val="00BE6AB9"/>
    <w:rsid w:val="00BF0018"/>
    <w:rsid w:val="00BF12E9"/>
    <w:rsid w:val="00BF2F44"/>
    <w:rsid w:val="00BF61D6"/>
    <w:rsid w:val="00C0568C"/>
    <w:rsid w:val="00C10258"/>
    <w:rsid w:val="00C108DC"/>
    <w:rsid w:val="00C11546"/>
    <w:rsid w:val="00C12686"/>
    <w:rsid w:val="00C25C30"/>
    <w:rsid w:val="00C35D79"/>
    <w:rsid w:val="00C37F2A"/>
    <w:rsid w:val="00C506B8"/>
    <w:rsid w:val="00C519C9"/>
    <w:rsid w:val="00C5232C"/>
    <w:rsid w:val="00C56000"/>
    <w:rsid w:val="00C5635B"/>
    <w:rsid w:val="00C5752E"/>
    <w:rsid w:val="00C608CF"/>
    <w:rsid w:val="00C66222"/>
    <w:rsid w:val="00C73C4B"/>
    <w:rsid w:val="00C81E2D"/>
    <w:rsid w:val="00C86456"/>
    <w:rsid w:val="00C9183E"/>
    <w:rsid w:val="00CA1B21"/>
    <w:rsid w:val="00CB6205"/>
    <w:rsid w:val="00CB740E"/>
    <w:rsid w:val="00CC0030"/>
    <w:rsid w:val="00CC64A0"/>
    <w:rsid w:val="00CD1C90"/>
    <w:rsid w:val="00CD4545"/>
    <w:rsid w:val="00CE0AE6"/>
    <w:rsid w:val="00CE1E1C"/>
    <w:rsid w:val="00CE3533"/>
    <w:rsid w:val="00CE376C"/>
    <w:rsid w:val="00CE7FFC"/>
    <w:rsid w:val="00CF0F3E"/>
    <w:rsid w:val="00D10123"/>
    <w:rsid w:val="00D17D12"/>
    <w:rsid w:val="00D202B7"/>
    <w:rsid w:val="00D26026"/>
    <w:rsid w:val="00D324AB"/>
    <w:rsid w:val="00D3281B"/>
    <w:rsid w:val="00D413A5"/>
    <w:rsid w:val="00D4272C"/>
    <w:rsid w:val="00D5441D"/>
    <w:rsid w:val="00D61935"/>
    <w:rsid w:val="00D6336F"/>
    <w:rsid w:val="00D83AFC"/>
    <w:rsid w:val="00D85168"/>
    <w:rsid w:val="00D86AE6"/>
    <w:rsid w:val="00DA49B5"/>
    <w:rsid w:val="00DC0026"/>
    <w:rsid w:val="00DC64BF"/>
    <w:rsid w:val="00DD629C"/>
    <w:rsid w:val="00DD782C"/>
    <w:rsid w:val="00DE0974"/>
    <w:rsid w:val="00DE706A"/>
    <w:rsid w:val="00DE7739"/>
    <w:rsid w:val="00DF46C7"/>
    <w:rsid w:val="00E0032F"/>
    <w:rsid w:val="00E073DF"/>
    <w:rsid w:val="00E24F6D"/>
    <w:rsid w:val="00E338AD"/>
    <w:rsid w:val="00E40F23"/>
    <w:rsid w:val="00E426F4"/>
    <w:rsid w:val="00E500BD"/>
    <w:rsid w:val="00E54922"/>
    <w:rsid w:val="00E60E9C"/>
    <w:rsid w:val="00E61D26"/>
    <w:rsid w:val="00E80311"/>
    <w:rsid w:val="00E85746"/>
    <w:rsid w:val="00E86A5A"/>
    <w:rsid w:val="00E94071"/>
    <w:rsid w:val="00EA1F94"/>
    <w:rsid w:val="00EB1363"/>
    <w:rsid w:val="00EB13A4"/>
    <w:rsid w:val="00EB4CCF"/>
    <w:rsid w:val="00ED34BC"/>
    <w:rsid w:val="00ED43E0"/>
    <w:rsid w:val="00EE4398"/>
    <w:rsid w:val="00F04AF7"/>
    <w:rsid w:val="00F05F4B"/>
    <w:rsid w:val="00F06EB8"/>
    <w:rsid w:val="00F14ED5"/>
    <w:rsid w:val="00F20D20"/>
    <w:rsid w:val="00F21E22"/>
    <w:rsid w:val="00F2308E"/>
    <w:rsid w:val="00F24439"/>
    <w:rsid w:val="00F4025B"/>
    <w:rsid w:val="00F522D3"/>
    <w:rsid w:val="00F526A3"/>
    <w:rsid w:val="00F62945"/>
    <w:rsid w:val="00F72EE2"/>
    <w:rsid w:val="00F951D4"/>
    <w:rsid w:val="00FA37F2"/>
    <w:rsid w:val="00FB25A6"/>
    <w:rsid w:val="00FB6C8F"/>
    <w:rsid w:val="00FB6D82"/>
    <w:rsid w:val="00FD2611"/>
    <w:rsid w:val="00FE1182"/>
    <w:rsid w:val="00FE18BF"/>
    <w:rsid w:val="00FE59D2"/>
    <w:rsid w:val="00FE6524"/>
    <w:rsid w:val="00FF3CC8"/>
    <w:rsid w:val="00FF5C92"/>
    <w:rsid w:val="00FF695B"/>
    <w:rsid w:val="1969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34281"/>
  <w15:chartTrackingRefBased/>
  <w15:docId w15:val="{E40DF4D2-2B5D-4427-941B-7413D942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5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9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92E"/>
  </w:style>
  <w:style w:type="paragraph" w:styleId="a5">
    <w:name w:val="footer"/>
    <w:basedOn w:val="a"/>
    <w:link w:val="a6"/>
    <w:uiPriority w:val="99"/>
    <w:unhideWhenUsed/>
    <w:rsid w:val="000F39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92E"/>
  </w:style>
  <w:style w:type="character" w:styleId="a7">
    <w:name w:val="Hyperlink"/>
    <w:basedOn w:val="a0"/>
    <w:uiPriority w:val="99"/>
    <w:unhideWhenUsed/>
    <w:rsid w:val="00B35B7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35B7B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B35B7B"/>
    <w:rPr>
      <w:color w:val="954F72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26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26026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CE1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2B579C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721F9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C0568C"/>
  </w:style>
  <w:style w:type="paragraph" w:styleId="af">
    <w:name w:val="annotation text"/>
    <w:basedOn w:val="a"/>
    <w:link w:val="af0"/>
    <w:uiPriority w:val="99"/>
    <w:semiHidden/>
    <w:unhideWhenUsed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</w:style>
  <w:style w:type="paragraph" w:styleId="af1">
    <w:name w:val="Revision"/>
    <w:hidden/>
    <w:uiPriority w:val="99"/>
    <w:semiHidden/>
    <w:rsid w:val="003D004D"/>
  </w:style>
  <w:style w:type="paragraph" w:styleId="af2">
    <w:name w:val="annotation subject"/>
    <w:basedOn w:val="af"/>
    <w:next w:val="af"/>
    <w:link w:val="af3"/>
    <w:uiPriority w:val="99"/>
    <w:semiHidden/>
    <w:unhideWhenUsed/>
    <w:rsid w:val="00E426F4"/>
    <w:rPr>
      <w:b/>
      <w:bCs/>
      <w:szCs w:val="24"/>
    </w:rPr>
  </w:style>
  <w:style w:type="character" w:customStyle="1" w:styleId="af3">
    <w:name w:val="コメント内容 (文字)"/>
    <w:basedOn w:val="af0"/>
    <w:link w:val="af2"/>
    <w:uiPriority w:val="99"/>
    <w:semiHidden/>
    <w:rsid w:val="00E426F4"/>
    <w:rPr>
      <w:b/>
      <w:bCs/>
      <w:szCs w:val="24"/>
    </w:rPr>
  </w:style>
  <w:style w:type="paragraph" w:styleId="af4">
    <w:name w:val="Title"/>
    <w:basedOn w:val="a"/>
    <w:next w:val="a"/>
    <w:link w:val="af5"/>
    <w:uiPriority w:val="10"/>
    <w:qFormat/>
    <w:rsid w:val="00E857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5">
    <w:name w:val="表題 (文字)"/>
    <w:basedOn w:val="a0"/>
    <w:link w:val="af4"/>
    <w:uiPriority w:val="10"/>
    <w:rsid w:val="00E85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6">
    <w:name w:val="line number"/>
    <w:basedOn w:val="a0"/>
    <w:uiPriority w:val="99"/>
    <w:semiHidden/>
    <w:unhideWhenUsed/>
    <w:rsid w:val="00096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21B831-FD1F-754E-8D08-39EBA6A32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雅代 早川</cp:lastModifiedBy>
  <cp:revision>331</cp:revision>
  <cp:lastPrinted>2024-02-21T01:23:00Z</cp:lastPrinted>
  <dcterms:created xsi:type="dcterms:W3CDTF">2019-12-26T03:25:00Z</dcterms:created>
  <dcterms:modified xsi:type="dcterms:W3CDTF">2025-09-22T07:21:00Z</dcterms:modified>
</cp:coreProperties>
</file>